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22"/>
        <w:gridCol w:w="889"/>
        <w:gridCol w:w="2284"/>
        <w:gridCol w:w="1844"/>
        <w:gridCol w:w="2423"/>
        <w:gridCol w:w="736"/>
        <w:gridCol w:w="1436"/>
        <w:gridCol w:w="2428"/>
        <w:gridCol w:w="1809"/>
        <w:gridCol w:w="2408"/>
        <w:gridCol w:w="721"/>
        <w:gridCol w:w="1333"/>
        <w:gridCol w:w="1415"/>
        <w:gridCol w:w="1392"/>
      </w:tblGrid>
      <w:tr w:rsidR="00074797" w:rsidRPr="00074797" w14:paraId="59CB5D49" w14:textId="77777777" w:rsidTr="00074797">
        <w:trPr>
          <w:trHeight w:val="660"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924F4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ry Table 2</w:t>
            </w: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Examination of Limit of Quantitation (LOQ), maternal report of measles, measles </w:t>
            </w:r>
            <w:proofErr w:type="spellStart"/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oprotection</w:t>
            </w:r>
            <w:proofErr w:type="spellEnd"/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tatus, and Geometric Mean Concentration (GMC) of tetanus antibody within the following four groups of children: measles-unvaccinated + no maternal measles report, measles-unvaccinated + maternal measles report, measles-vaccinated + no maternal measles report, measles-vaccinated + maternal measles report. </w:t>
            </w:r>
          </w:p>
        </w:tc>
      </w:tr>
      <w:tr w:rsidR="00074797" w:rsidRPr="00074797" w14:paraId="03E7785A" w14:textId="77777777" w:rsidTr="00074797">
        <w:trPr>
          <w:trHeight w:val="340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9FA5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easles-unvaccinated children </w:t>
            </w:r>
          </w:p>
        </w:tc>
      </w:tr>
      <w:tr w:rsidR="00074797" w:rsidRPr="00074797" w14:paraId="2C16E2B6" w14:textId="77777777" w:rsidTr="00074797">
        <w:trPr>
          <w:trHeight w:val="1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CE63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AA6E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2885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hildren with no measles </w:t>
            </w:r>
            <w:proofErr w:type="spellStart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x</w:t>
            </w:r>
            <w:proofErr w:type="spellEnd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, no maternal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5854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meeting LOQ</w:t>
            </w: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1 </w:t>
            </w: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riter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7423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seroprotected against measl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471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</w:t>
            </w: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611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116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hildren with no measles </w:t>
            </w:r>
            <w:proofErr w:type="spellStart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x</w:t>
            </w:r>
            <w:proofErr w:type="spellEnd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, maternal measle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E9B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meeting LOQ criter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32C5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seroprotected against measl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8A3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E35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9D43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n difference</w:t>
            </w: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A6E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74797" w:rsidRPr="00074797" w14:paraId="1278289B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953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-11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A6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1B8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86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EC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839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1EE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6, 0.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4A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884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31A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02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E5B3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C0C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17F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52B8D559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244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-2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7C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FBD3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D6F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C8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35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B83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, 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5B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F0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E4D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C7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99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E9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194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15249CF0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9778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-3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BC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33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C27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329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5E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AD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, 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3F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65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56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0AA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0C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6BA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B41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3BF14468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723D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6-4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9D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21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078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D4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5F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D7A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, 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30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AF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4B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6B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69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2, 2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E29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37F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79DDC3D9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862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8-5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2FD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DC1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74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B2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7F3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B9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7, 2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7F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DB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520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AD2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B0B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362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400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74797" w:rsidRPr="00074797" w14:paraId="27784FB2" w14:textId="77777777" w:rsidTr="0007479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5956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BA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0C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25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 (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7F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 (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341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28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3, 0.0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FF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42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D7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14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66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2, 2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FA5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45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982, 4.307</w:t>
            </w:r>
          </w:p>
        </w:tc>
      </w:tr>
      <w:tr w:rsidR="00074797" w:rsidRPr="00074797" w14:paraId="604BF592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B3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FC9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456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9133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6F0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574E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763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8D0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DA54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840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D76A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BEC4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6D6D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AC4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4BC10294" w14:textId="77777777" w:rsidTr="00074797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D01B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easles-vaccinated childre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957F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DC04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45BE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5E05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B10B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DAED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671A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2258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51E7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CCC8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E188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30630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74797" w:rsidRPr="00074797" w14:paraId="4860C8BE" w14:textId="77777777" w:rsidTr="00074797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CC8DF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2FC7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B1DF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hildren with measles </w:t>
            </w:r>
            <w:proofErr w:type="spellStart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x</w:t>
            </w:r>
            <w:proofErr w:type="spellEnd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, no maternal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97F4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meeting LOQ criter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5560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seroprotected against measl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5F6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3AF5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B69D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hildren with measles </w:t>
            </w:r>
            <w:proofErr w:type="spellStart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x</w:t>
            </w:r>
            <w:proofErr w:type="spellEnd"/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, maternal measles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7210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meeting LOQ criter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B334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ildren seroprotected against measl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A2E6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35E43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MC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434A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2F3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CI</w:t>
            </w: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74797" w:rsidRPr="00074797" w14:paraId="79478B92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EC40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-11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B2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04B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26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FB2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88D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9B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2, 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C8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6D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9E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A4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B6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545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1D1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2AA88DD1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86A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-2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56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A33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63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C2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FE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75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5, 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1F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57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E09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E03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ACF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9, 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30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4BC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75B78E6B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346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-3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EB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9A3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8C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0D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B2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043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5, 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D2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B4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CD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1A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AC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, 1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35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D31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4E073C35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51C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6-4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EE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61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7C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8E8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19C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25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9, 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08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CE1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95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DD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CD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8, 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FE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B70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51619F8E" w14:textId="77777777" w:rsidTr="0007479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92E7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8-5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CA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CD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63B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4A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37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0F1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4, 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6A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5D7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A0D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733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91F2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3, 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B4B9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05D0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74797" w:rsidRPr="00074797" w14:paraId="5F46994B" w14:textId="77777777" w:rsidTr="00074797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DDC2" w14:textId="77777777" w:rsidR="00074797" w:rsidRPr="00074797" w:rsidRDefault="00074797" w:rsidP="0007479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26C8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8F2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F7A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48 (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C6EB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69 (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171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832F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204, 0.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7F24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2C1E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0 (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62E6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8 (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EFE5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CB9A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201, 0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C19D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88BC" w14:textId="77777777" w:rsidR="00074797" w:rsidRPr="00074797" w:rsidRDefault="00074797" w:rsidP="00074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80, 0.853</w:t>
            </w:r>
          </w:p>
        </w:tc>
      </w:tr>
      <w:tr w:rsidR="00074797" w:rsidRPr="00074797" w14:paraId="12DC205B" w14:textId="77777777" w:rsidTr="00074797">
        <w:trPr>
          <w:trHeight w:val="34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BBF9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mit of Quant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E40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8F7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304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00E2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D58B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D749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8A6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F55" w14:textId="77777777" w:rsidR="00074797" w:rsidRPr="00074797" w:rsidRDefault="00074797" w:rsidP="0007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3DB7999D" w14:textId="77777777" w:rsidTr="00074797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9AF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ometric Mean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203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2DA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CCB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90B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7E9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F21E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0C69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1C18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17ACF1DE" w14:textId="77777777" w:rsidTr="00074797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EE28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aring measles-unvaccinated children, with and without maternal 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15F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F04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417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391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2A03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BB36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E5DA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0DE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4797" w:rsidRPr="00074797" w14:paraId="514A22B4" w14:textId="77777777" w:rsidTr="00074797">
        <w:trPr>
          <w:trHeight w:val="3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47C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  <w:r w:rsidRPr="00074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lded 95% confidence intervals indicate statistically significant est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33C8" w14:textId="77777777" w:rsidR="00074797" w:rsidRPr="00074797" w:rsidRDefault="00074797" w:rsidP="0007479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7E95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ECA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477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774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E81B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224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C25" w14:textId="77777777" w:rsidR="00074797" w:rsidRPr="00074797" w:rsidRDefault="00074797" w:rsidP="0007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A6126E" w14:textId="77777777" w:rsidR="003F1304" w:rsidRDefault="003F1304"/>
    <w:sectPr w:rsidR="003F1304" w:rsidSect="004A7FDF">
      <w:pgSz w:w="24480" w:h="158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DF"/>
    <w:rsid w:val="0004434E"/>
    <w:rsid w:val="00057D6C"/>
    <w:rsid w:val="00073B2E"/>
    <w:rsid w:val="00074797"/>
    <w:rsid w:val="00084645"/>
    <w:rsid w:val="000863A9"/>
    <w:rsid w:val="000A3D3B"/>
    <w:rsid w:val="000A5DE7"/>
    <w:rsid w:val="000B1D8B"/>
    <w:rsid w:val="000B22E4"/>
    <w:rsid w:val="000B57B5"/>
    <w:rsid w:val="000C6B1D"/>
    <w:rsid w:val="000D38AD"/>
    <w:rsid w:val="000E30E3"/>
    <w:rsid w:val="000E5D00"/>
    <w:rsid w:val="00102AC2"/>
    <w:rsid w:val="00102DD1"/>
    <w:rsid w:val="00112977"/>
    <w:rsid w:val="00133FB7"/>
    <w:rsid w:val="00147B9D"/>
    <w:rsid w:val="0015141F"/>
    <w:rsid w:val="00153768"/>
    <w:rsid w:val="00172139"/>
    <w:rsid w:val="001D16B0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F7819"/>
    <w:rsid w:val="00305173"/>
    <w:rsid w:val="00312F89"/>
    <w:rsid w:val="00315624"/>
    <w:rsid w:val="00322E52"/>
    <w:rsid w:val="003450CE"/>
    <w:rsid w:val="00364BE6"/>
    <w:rsid w:val="003B2068"/>
    <w:rsid w:val="003B4A85"/>
    <w:rsid w:val="003C02E5"/>
    <w:rsid w:val="003C0A4E"/>
    <w:rsid w:val="003D2FB4"/>
    <w:rsid w:val="003F1304"/>
    <w:rsid w:val="00410C54"/>
    <w:rsid w:val="0042013D"/>
    <w:rsid w:val="00431957"/>
    <w:rsid w:val="0043269E"/>
    <w:rsid w:val="00436B5E"/>
    <w:rsid w:val="00443B82"/>
    <w:rsid w:val="004809F9"/>
    <w:rsid w:val="004A7FDF"/>
    <w:rsid w:val="004C0E2C"/>
    <w:rsid w:val="004C50CF"/>
    <w:rsid w:val="004E145B"/>
    <w:rsid w:val="0051582E"/>
    <w:rsid w:val="00536BD2"/>
    <w:rsid w:val="00550E3E"/>
    <w:rsid w:val="00571C71"/>
    <w:rsid w:val="005746D9"/>
    <w:rsid w:val="005C1C1E"/>
    <w:rsid w:val="005C314C"/>
    <w:rsid w:val="005D4B81"/>
    <w:rsid w:val="005D5F14"/>
    <w:rsid w:val="005E119E"/>
    <w:rsid w:val="005E65EC"/>
    <w:rsid w:val="00615BD5"/>
    <w:rsid w:val="0062582D"/>
    <w:rsid w:val="006326BD"/>
    <w:rsid w:val="006367E4"/>
    <w:rsid w:val="00641CC8"/>
    <w:rsid w:val="00660229"/>
    <w:rsid w:val="00677E62"/>
    <w:rsid w:val="006A5E3A"/>
    <w:rsid w:val="006A700D"/>
    <w:rsid w:val="006C1A85"/>
    <w:rsid w:val="00705D09"/>
    <w:rsid w:val="00717441"/>
    <w:rsid w:val="00736070"/>
    <w:rsid w:val="007657FE"/>
    <w:rsid w:val="00774720"/>
    <w:rsid w:val="0077556B"/>
    <w:rsid w:val="00790D46"/>
    <w:rsid w:val="00797223"/>
    <w:rsid w:val="007B4ED7"/>
    <w:rsid w:val="007C335E"/>
    <w:rsid w:val="007C3B30"/>
    <w:rsid w:val="007E4332"/>
    <w:rsid w:val="007E4CB7"/>
    <w:rsid w:val="007E628F"/>
    <w:rsid w:val="007F05B0"/>
    <w:rsid w:val="0080188C"/>
    <w:rsid w:val="008167B8"/>
    <w:rsid w:val="00830303"/>
    <w:rsid w:val="00863A56"/>
    <w:rsid w:val="008709DE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9F7959"/>
    <w:rsid w:val="00A00E25"/>
    <w:rsid w:val="00A0315F"/>
    <w:rsid w:val="00A108D7"/>
    <w:rsid w:val="00A14F07"/>
    <w:rsid w:val="00A15E89"/>
    <w:rsid w:val="00A225B2"/>
    <w:rsid w:val="00A325A4"/>
    <w:rsid w:val="00A45F1D"/>
    <w:rsid w:val="00A673C6"/>
    <w:rsid w:val="00A9370A"/>
    <w:rsid w:val="00A967DE"/>
    <w:rsid w:val="00AA681D"/>
    <w:rsid w:val="00AC6819"/>
    <w:rsid w:val="00AD02C7"/>
    <w:rsid w:val="00AD2D30"/>
    <w:rsid w:val="00AD5F29"/>
    <w:rsid w:val="00AE4921"/>
    <w:rsid w:val="00B31409"/>
    <w:rsid w:val="00B62BD6"/>
    <w:rsid w:val="00B82480"/>
    <w:rsid w:val="00B95368"/>
    <w:rsid w:val="00B96176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6480B"/>
    <w:rsid w:val="00C75DE1"/>
    <w:rsid w:val="00C776E2"/>
    <w:rsid w:val="00C9683D"/>
    <w:rsid w:val="00CA79E1"/>
    <w:rsid w:val="00CD6F9D"/>
    <w:rsid w:val="00CE458D"/>
    <w:rsid w:val="00CF34EC"/>
    <w:rsid w:val="00D35F4B"/>
    <w:rsid w:val="00D6056A"/>
    <w:rsid w:val="00D91CEF"/>
    <w:rsid w:val="00DA7F22"/>
    <w:rsid w:val="00DC43A1"/>
    <w:rsid w:val="00DE1F59"/>
    <w:rsid w:val="00DE6202"/>
    <w:rsid w:val="00E22C84"/>
    <w:rsid w:val="00E522B2"/>
    <w:rsid w:val="00E54658"/>
    <w:rsid w:val="00E60968"/>
    <w:rsid w:val="00E642A8"/>
    <w:rsid w:val="00E6666C"/>
    <w:rsid w:val="00E8169F"/>
    <w:rsid w:val="00E81F4A"/>
    <w:rsid w:val="00E917E9"/>
    <w:rsid w:val="00EA0304"/>
    <w:rsid w:val="00F26191"/>
    <w:rsid w:val="00F465E1"/>
    <w:rsid w:val="00F60EB0"/>
    <w:rsid w:val="00F6526C"/>
    <w:rsid w:val="00F9580E"/>
    <w:rsid w:val="00FA6ECC"/>
    <w:rsid w:val="00FA6F34"/>
    <w:rsid w:val="00FB0D18"/>
    <w:rsid w:val="00FC32E8"/>
    <w:rsid w:val="00FD0584"/>
    <w:rsid w:val="00FD6666"/>
    <w:rsid w:val="00FD7DEF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A5EA9"/>
  <w15:chartTrackingRefBased/>
  <w15:docId w15:val="{BD997DB9-CB00-6D47-9793-B665723B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2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2</cp:revision>
  <dcterms:created xsi:type="dcterms:W3CDTF">2022-10-17T19:00:00Z</dcterms:created>
  <dcterms:modified xsi:type="dcterms:W3CDTF">2022-10-17T19:00:00Z</dcterms:modified>
</cp:coreProperties>
</file>